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7000"/>
      </w:tblGrid>
      <w:tr w:rsidR="006A7D5F" w:rsidRPr="00DB10F7" w14:paraId="4171BE7C" w14:textId="77777777" w:rsidTr="006A7D5F">
        <w:trPr>
          <w:trHeight w:val="285"/>
        </w:trPr>
        <w:tc>
          <w:tcPr>
            <w:tcW w:w="8080" w:type="dxa"/>
            <w:gridSpan w:val="2"/>
            <w:vAlign w:val="center"/>
            <w:hideMark/>
          </w:tcPr>
          <w:p w14:paraId="1D6832CE" w14:textId="57A66D49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Cs w:val="21"/>
              </w:rPr>
              <w:t>Table</w:t>
            </w:r>
            <w:r w:rsidR="00F24760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B10F7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Cs w:val="21"/>
              </w:rPr>
              <w:t>S1 Real-time PCR primer sequences</w:t>
            </w:r>
          </w:p>
        </w:tc>
      </w:tr>
      <w:tr w:rsidR="006A7D5F" w:rsidRPr="00DB10F7" w14:paraId="4E197F0B" w14:textId="77777777" w:rsidTr="006A7D5F">
        <w:trPr>
          <w:trHeight w:val="285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3A576FC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00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DD27684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Sequence</w:t>
            </w:r>
          </w:p>
        </w:tc>
      </w:tr>
      <w:tr w:rsidR="006A7D5F" w:rsidRPr="00DB10F7" w14:paraId="7FD93089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432BA1B6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7000" w:type="dxa"/>
            <w:vAlign w:val="center"/>
            <w:hideMark/>
          </w:tcPr>
          <w:p w14:paraId="7BE79F5A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AAACTACAGGTCAAGTGGTAGCC</w:t>
            </w:r>
          </w:p>
        </w:tc>
      </w:tr>
      <w:tr w:rsidR="006A7D5F" w:rsidRPr="00DB10F7" w14:paraId="3A5CA52E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4A27E6E3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77D17AB0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TCCTGCATAAGCACATCCTGA</w:t>
            </w:r>
          </w:p>
        </w:tc>
      </w:tr>
      <w:tr w:rsidR="006A7D5F" w:rsidRPr="00DB10F7" w14:paraId="0ACF7702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0F399747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7000" w:type="dxa"/>
            <w:vAlign w:val="center"/>
            <w:hideMark/>
          </w:tcPr>
          <w:p w14:paraId="2F6D2FCC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CCAGATGGCTCTAACCTCAGT</w:t>
            </w:r>
          </w:p>
        </w:tc>
      </w:tr>
      <w:tr w:rsidR="006A7D5F" w:rsidRPr="00DB10F7" w14:paraId="501858DA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54154FA8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509DC841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AACTTCCACGAAAAAGAGGCTT</w:t>
            </w:r>
          </w:p>
        </w:tc>
      </w:tr>
      <w:tr w:rsidR="006A7D5F" w:rsidRPr="00DB10F7" w14:paraId="72E34D9A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51158AF8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7000" w:type="dxa"/>
            <w:vAlign w:val="center"/>
            <w:hideMark/>
          </w:tcPr>
          <w:p w14:paraId="42813BE3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CGATGGAACTTCGACTTTGTCA</w:t>
            </w:r>
          </w:p>
        </w:tc>
      </w:tr>
      <w:tr w:rsidR="006A7D5F" w:rsidRPr="00DB10F7" w14:paraId="1583AEAE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1524FA7E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46AA7CD4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GCACAAGGGTACAAGACAGTG</w:t>
            </w:r>
          </w:p>
        </w:tc>
      </w:tr>
      <w:tr w:rsidR="006A7D5F" w:rsidRPr="00DB10F7" w14:paraId="5DEFA438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77D0FEA2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7000" w:type="dxa"/>
            <w:vAlign w:val="center"/>
            <w:hideMark/>
          </w:tcPr>
          <w:p w14:paraId="27C57A40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CATGGAAGCGAATCAATGGACT</w:t>
            </w:r>
          </w:p>
        </w:tc>
      </w:tr>
      <w:tr w:rsidR="006A7D5F" w:rsidRPr="00DB10F7" w14:paraId="0D69EF83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4D7BD04F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21F349FB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CTGTACCAGACCGAGATGTCA</w:t>
            </w:r>
          </w:p>
        </w:tc>
      </w:tr>
      <w:tr w:rsidR="006A7D5F" w:rsidRPr="00DB10F7" w14:paraId="404D85DB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34163973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CASP7</w:t>
            </w:r>
          </w:p>
        </w:tc>
        <w:tc>
          <w:tcPr>
            <w:tcW w:w="7000" w:type="dxa"/>
            <w:vAlign w:val="center"/>
            <w:hideMark/>
          </w:tcPr>
          <w:p w14:paraId="53A6C7D8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CGGTCCTCGTTTGTACCGTC</w:t>
            </w:r>
          </w:p>
        </w:tc>
      </w:tr>
      <w:tr w:rsidR="006A7D5F" w:rsidRPr="00DB10F7" w14:paraId="04862B1E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7914FAF9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34ED092F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CGCCCATACCTGTCACTTTATCA</w:t>
            </w:r>
          </w:p>
        </w:tc>
      </w:tr>
      <w:tr w:rsidR="006A7D5F" w:rsidRPr="00DB10F7" w14:paraId="762DE069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2A30C59D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7000" w:type="dxa"/>
            <w:vAlign w:val="center"/>
            <w:hideMark/>
          </w:tcPr>
          <w:p w14:paraId="2C19D5DA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AGAGTCTGTGCCCAAATCAAC</w:t>
            </w:r>
          </w:p>
        </w:tc>
      </w:tr>
      <w:tr w:rsidR="006A7D5F" w:rsidRPr="00DB10F7" w14:paraId="0EDC2271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590722A4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01C8C938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GCTGCTTCTCTCTTTGCTGAA</w:t>
            </w:r>
          </w:p>
        </w:tc>
      </w:tr>
      <w:tr w:rsidR="006A7D5F" w:rsidRPr="00DB10F7" w14:paraId="2AE1D335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2E220C44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CASP9</w:t>
            </w:r>
          </w:p>
        </w:tc>
        <w:tc>
          <w:tcPr>
            <w:tcW w:w="7000" w:type="dxa"/>
            <w:vAlign w:val="center"/>
            <w:hideMark/>
          </w:tcPr>
          <w:p w14:paraId="6B3D548F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CTGTCTACGGCACAGATGGAT</w:t>
            </w:r>
          </w:p>
        </w:tc>
      </w:tr>
      <w:tr w:rsidR="006A7D5F" w:rsidRPr="00DB10F7" w14:paraId="2659DE67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34706967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57886364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GGGACTCGTCTTCAGGGGAA</w:t>
            </w:r>
          </w:p>
        </w:tc>
      </w:tr>
      <w:tr w:rsidR="006A7D5F" w:rsidRPr="00DB10F7" w14:paraId="5338E413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60B5DE8C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7000" w:type="dxa"/>
            <w:vAlign w:val="center"/>
            <w:hideMark/>
          </w:tcPr>
          <w:p w14:paraId="3C27857D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TCACACAGGGTTCCTGACAGA</w:t>
            </w:r>
          </w:p>
        </w:tc>
      </w:tr>
      <w:tr w:rsidR="006A7D5F" w:rsidRPr="00DB10F7" w14:paraId="5146A4F8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48929AAC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3B44964C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ATGCAGCCTACAGACCAAATATC</w:t>
            </w:r>
          </w:p>
        </w:tc>
      </w:tr>
      <w:tr w:rsidR="006A7D5F" w:rsidRPr="00DB10F7" w14:paraId="355BC004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1E33A340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7000" w:type="dxa"/>
            <w:vAlign w:val="center"/>
            <w:hideMark/>
          </w:tcPr>
          <w:p w14:paraId="3E0A89F8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CTACACGCAGTTGCAGTACAT</w:t>
            </w:r>
          </w:p>
        </w:tc>
      </w:tr>
      <w:tr w:rsidR="006A7D5F" w:rsidRPr="00DB10F7" w14:paraId="5E769823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1BE239E3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50D38A89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CAGCAGGATCTGGATCTCCC</w:t>
            </w:r>
          </w:p>
        </w:tc>
      </w:tr>
      <w:tr w:rsidR="006A7D5F" w:rsidRPr="00DB10F7" w14:paraId="16918535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06B765EA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7000" w:type="dxa"/>
            <w:vAlign w:val="center"/>
            <w:hideMark/>
          </w:tcPr>
          <w:p w14:paraId="44CD6466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TGTGTGGAATCAAGCACCTTC</w:t>
            </w:r>
          </w:p>
        </w:tc>
      </w:tr>
      <w:tr w:rsidR="006A7D5F" w:rsidRPr="00DB10F7" w14:paraId="1C964CCE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67B00829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6735F8CA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AGGCGTCATCATAAAACTCGTTC</w:t>
            </w:r>
          </w:p>
        </w:tc>
      </w:tr>
      <w:tr w:rsidR="006A7D5F" w:rsidRPr="00DB10F7" w14:paraId="2616121D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4D0D3222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PPARA</w:t>
            </w:r>
          </w:p>
        </w:tc>
        <w:tc>
          <w:tcPr>
            <w:tcW w:w="7000" w:type="dxa"/>
            <w:vAlign w:val="center"/>
            <w:hideMark/>
          </w:tcPr>
          <w:p w14:paraId="0E491E24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ATGGTGGACACGGAAAGCC</w:t>
            </w:r>
          </w:p>
        </w:tc>
      </w:tr>
      <w:tr w:rsidR="006A7D5F" w:rsidRPr="00DB10F7" w14:paraId="1751E94C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37C19D81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19C435D5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CGATGGATTGCGAAATCTCTTGG</w:t>
            </w:r>
          </w:p>
        </w:tc>
      </w:tr>
      <w:tr w:rsidR="006A7D5F" w:rsidRPr="00DB10F7" w14:paraId="26BA2C6E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3C6FD5F0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PPARD</w:t>
            </w:r>
          </w:p>
        </w:tc>
        <w:tc>
          <w:tcPr>
            <w:tcW w:w="7000" w:type="dxa"/>
            <w:vAlign w:val="center"/>
            <w:hideMark/>
          </w:tcPr>
          <w:p w14:paraId="296F1D0C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ACTGAGTTCGCCAAGAGCATC</w:t>
            </w:r>
          </w:p>
        </w:tc>
      </w:tr>
      <w:tr w:rsidR="006A7D5F" w:rsidRPr="00DB10F7" w14:paraId="5DB16818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4F472DFC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78BBF4F6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AGGCGTCATCATAAAACTCGTTC</w:t>
            </w:r>
          </w:p>
        </w:tc>
      </w:tr>
      <w:tr w:rsidR="006A7D5F" w:rsidRPr="00DB10F7" w14:paraId="0820B88E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79F33BC1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7000" w:type="dxa"/>
            <w:vAlign w:val="center"/>
            <w:hideMark/>
          </w:tcPr>
          <w:p w14:paraId="03484F8E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TGTGTGGAATCAAGCACCTTC</w:t>
            </w:r>
          </w:p>
        </w:tc>
      </w:tr>
      <w:tr w:rsidR="006A7D5F" w:rsidRPr="00DB10F7" w14:paraId="0F2B1A97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6A54DB61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5471071F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AGGCGTCATCATAAAACTCGTTC</w:t>
            </w:r>
          </w:p>
        </w:tc>
      </w:tr>
      <w:tr w:rsidR="006A7D5F" w:rsidRPr="00DB10F7" w14:paraId="22EBAAB8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03A7BCAB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7000" w:type="dxa"/>
            <w:vAlign w:val="center"/>
            <w:hideMark/>
          </w:tcPr>
          <w:p w14:paraId="54FDAD3C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ATCAGGCTCAGTCGGGGAATA</w:t>
            </w:r>
          </w:p>
        </w:tc>
      </w:tr>
      <w:tr w:rsidR="006A7D5F" w:rsidRPr="00DB10F7" w14:paraId="5C9346C4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4601191A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332CE67E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TGGTCTCGTGTTCTCTGTTCT</w:t>
            </w:r>
          </w:p>
        </w:tc>
      </w:tr>
      <w:tr w:rsidR="006A7D5F" w:rsidRPr="00DB10F7" w14:paraId="41A36BF6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190EA2A0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7000" w:type="dxa"/>
            <w:vAlign w:val="center"/>
            <w:hideMark/>
          </w:tcPr>
          <w:p w14:paraId="61818A4C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CAGCAGCTTGACACACGGTA</w:t>
            </w:r>
          </w:p>
        </w:tc>
      </w:tr>
      <w:tr w:rsidR="006A7D5F" w:rsidRPr="00DB10F7" w14:paraId="778142B5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35719ADA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624E78E8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AAACACCAAAGTGGCATGTGA</w:t>
            </w:r>
          </w:p>
        </w:tc>
      </w:tr>
      <w:tr w:rsidR="006A7D5F" w:rsidRPr="00DB10F7" w14:paraId="57A2E403" w14:textId="77777777" w:rsidTr="006A7D5F">
        <w:trPr>
          <w:trHeight w:val="285"/>
        </w:trPr>
        <w:tc>
          <w:tcPr>
            <w:tcW w:w="1080" w:type="dxa"/>
            <w:vMerge w:val="restart"/>
            <w:vAlign w:val="center"/>
            <w:hideMark/>
          </w:tcPr>
          <w:p w14:paraId="34E8FF35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7000" w:type="dxa"/>
            <w:vAlign w:val="center"/>
            <w:hideMark/>
          </w:tcPr>
          <w:p w14:paraId="69936BFE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GAGGTTGGCTCTGACTGTACC</w:t>
            </w:r>
          </w:p>
        </w:tc>
      </w:tr>
      <w:tr w:rsidR="006A7D5F" w:rsidRPr="00DB10F7" w14:paraId="786549F5" w14:textId="77777777" w:rsidTr="006A7D5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1F1220C8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vAlign w:val="center"/>
            <w:hideMark/>
          </w:tcPr>
          <w:p w14:paraId="15805C65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TCCGTCCCAGTAGATTACCAC</w:t>
            </w:r>
          </w:p>
        </w:tc>
      </w:tr>
      <w:tr w:rsidR="006A7D5F" w:rsidRPr="00DB10F7" w14:paraId="30507345" w14:textId="77777777" w:rsidTr="006A7D5F">
        <w:trPr>
          <w:trHeight w:val="285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  <w:hideMark/>
          </w:tcPr>
          <w:p w14:paraId="60D32FD7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7000" w:type="dxa"/>
            <w:vAlign w:val="center"/>
            <w:hideMark/>
          </w:tcPr>
          <w:p w14:paraId="20DF446B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Forward primer: CTGGGACGACATGGAGAAAA</w:t>
            </w:r>
          </w:p>
        </w:tc>
      </w:tr>
      <w:tr w:rsidR="006A7D5F" w:rsidRPr="00DB10F7" w14:paraId="65802D3F" w14:textId="77777777" w:rsidTr="006A7D5F">
        <w:trPr>
          <w:trHeight w:val="285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1962F2F6" w14:textId="77777777" w:rsidR="006A7D5F" w:rsidRPr="00DB10F7" w:rsidRDefault="006A7D5F" w:rsidP="006A7D5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7000" w:type="dxa"/>
            <w:tcBorders>
              <w:bottom w:val="single" w:sz="4" w:space="0" w:color="000000"/>
            </w:tcBorders>
            <w:vAlign w:val="center"/>
            <w:hideMark/>
          </w:tcPr>
          <w:p w14:paraId="040F997E" w14:textId="77777777" w:rsidR="006A7D5F" w:rsidRPr="00DB10F7" w:rsidRDefault="006A7D5F" w:rsidP="006A7D5F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DB10F7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Reversed primer: AAGGAAGGCTGGAAGAGTGC</w:t>
            </w:r>
          </w:p>
        </w:tc>
      </w:tr>
    </w:tbl>
    <w:p w14:paraId="3F8B81DE" w14:textId="5D87A0D9" w:rsidR="009572B4" w:rsidRDefault="009572B4">
      <w:pPr>
        <w:rPr>
          <w:szCs w:val="21"/>
        </w:rPr>
      </w:pPr>
    </w:p>
    <w:p w14:paraId="37327B00" w14:textId="26A5847F" w:rsidR="00DB10F7" w:rsidRDefault="00DB10F7">
      <w:pPr>
        <w:rPr>
          <w:szCs w:val="21"/>
        </w:rPr>
      </w:pPr>
    </w:p>
    <w:p w14:paraId="36D8B947" w14:textId="3348BB06" w:rsidR="00DB10F7" w:rsidRDefault="00DB10F7">
      <w:pPr>
        <w:rPr>
          <w:szCs w:val="21"/>
        </w:rPr>
      </w:pPr>
    </w:p>
    <w:p w14:paraId="083BB40B" w14:textId="7576BBD2" w:rsidR="00DB10F7" w:rsidRDefault="00DB10F7">
      <w:pPr>
        <w:rPr>
          <w:szCs w:val="21"/>
        </w:rPr>
      </w:pPr>
    </w:p>
    <w:p w14:paraId="67105F79" w14:textId="7A2B8C48" w:rsidR="00DB10F7" w:rsidRDefault="00DB10F7">
      <w:pPr>
        <w:rPr>
          <w:szCs w:val="21"/>
        </w:rPr>
      </w:pPr>
    </w:p>
    <w:p w14:paraId="3C3472E0" w14:textId="26BB665C" w:rsidR="00DB10F7" w:rsidRPr="003D39AE" w:rsidRDefault="00DB10F7" w:rsidP="00DB10F7">
      <w:pPr>
        <w:jc w:val="center"/>
        <w:rPr>
          <w:b/>
          <w:bCs/>
          <w:sz w:val="18"/>
          <w:szCs w:val="21"/>
        </w:rPr>
      </w:pPr>
      <w:r w:rsidRPr="003D39A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>Table S2 Full names of the abbreviations in Figure 2</w:t>
      </w:r>
      <w:r w:rsidR="00F24760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C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1521"/>
        <w:gridCol w:w="1584"/>
        <w:gridCol w:w="3132"/>
        <w:gridCol w:w="2059"/>
      </w:tblGrid>
      <w:tr w:rsidR="00DB10F7" w:rsidRPr="003D39AE" w14:paraId="15C53F8F" w14:textId="77777777" w:rsidTr="007C1E10">
        <w:trPr>
          <w:trHeight w:val="320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C182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breviation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72AA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 ID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C6D0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ive component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F859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 name</w:t>
            </w:r>
          </w:p>
        </w:tc>
      </w:tr>
      <w:tr w:rsidR="00DB10F7" w:rsidRPr="003D39AE" w14:paraId="19F80780" w14:textId="77777777" w:rsidTr="007C1E10">
        <w:trPr>
          <w:trHeight w:val="320"/>
        </w:trPr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0087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GC(Gan </w:t>
            </w: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o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21F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FD2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2F30" w14:textId="3CBAF3E8" w:rsidR="00DB10F7" w:rsidRPr="003666E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666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lycyrrhiza glabra</w:t>
            </w:r>
          </w:p>
        </w:tc>
      </w:tr>
      <w:tr w:rsidR="00DB10F7" w:rsidRPr="003D39AE" w14:paraId="401EAD2D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482C7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X(Ban </w:t>
            </w: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a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9FED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30D5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3D77D" w14:textId="77777777" w:rsidR="00DB10F7" w:rsidRPr="003666E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666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inellia</w:t>
            </w:r>
            <w:proofErr w:type="spellEnd"/>
            <w:r w:rsidRPr="003666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ternate </w:t>
            </w:r>
          </w:p>
        </w:tc>
      </w:tr>
      <w:tr w:rsidR="00DB10F7" w:rsidRPr="003D39AE" w14:paraId="365648F6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E67E39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FL(Fu </w:t>
            </w: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n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85399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FD48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8974E4" w14:textId="77777777" w:rsidR="00DB10F7" w:rsidRPr="003666E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666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ria</w:t>
            </w:r>
            <w:proofErr w:type="spellEnd"/>
            <w:r w:rsidRPr="003666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666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ocos</w:t>
            </w:r>
            <w:proofErr w:type="spellEnd"/>
          </w:p>
        </w:tc>
      </w:tr>
      <w:tr w:rsidR="00DB10F7" w:rsidRPr="003D39AE" w14:paraId="6464B3DC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9E20E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P(Chen pi)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2010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0DA65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B2E76A" w14:textId="77777777" w:rsidR="00DB10F7" w:rsidRPr="003666E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666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itrus reticulata</w:t>
            </w:r>
          </w:p>
        </w:tc>
      </w:tr>
      <w:tr w:rsidR="00DB10F7" w:rsidRPr="003D39AE" w14:paraId="4BA3EF47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4DD69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BEBA7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359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055A34" w14:textId="2BA5CBD9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osterol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623BF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7E046D14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F45EA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A1B0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32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B4FC7" w14:textId="531D9525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ingen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B071A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5A0758CA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D9839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9095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148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8739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ermine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478D5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7FE77188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63112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F56AC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1792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D91E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FV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A34DA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6A3DCD9E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B7B7E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3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D922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2311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D968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ycyrol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3714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B5DEB57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606E8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4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3CA5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239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5960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aranol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9C6D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A89746D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A3C26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5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826BF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256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7423B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icarp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B069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ADF7868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446B3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6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59175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35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E16E66" w14:textId="70FC3E72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rhamnet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551A5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5F80A110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B05AC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7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573C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3656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82A8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piwighte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F5746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86636C4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FBB60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8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B4468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3896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2EED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-Methoxy-2-methyl isoflav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20F6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5C5064A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FCE33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9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A661E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392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07B469" w14:textId="65691B9E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mononet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A10EE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62FE22C2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8F06F8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0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0B39E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417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B821C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ycos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F50CE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4EC7DA2C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868EF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E675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422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FA8F6" w14:textId="44B70758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empferol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1A0E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06A534C3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9B2CF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D8D7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0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C8AEA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S)-2-[4-hydroxy-3-(3-methylbut-2-enyl)phenyl]-8,8-dimethyl-2,3-dihydropyrano[2,3-f]chromen-4-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E1EF4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72159C9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E5D8A3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3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496B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06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07D355" w14:textId="1E0A588C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hren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435BB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98DCCFF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7E4E9C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4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9A814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0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F3D84" w14:textId="57917F4B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yasperin</w:t>
            </w:r>
            <w:proofErr w:type="spellEnd"/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7C2E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41AFCD39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E36D2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5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89C42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10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369F94" w14:textId="731D70F4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yasperin</w:t>
            </w:r>
            <w:proofErr w:type="spellEnd"/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94A5F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AE27599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60CB0B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6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5A157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11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F6B0C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yasperin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E98D6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6810D8EA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6258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7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9A52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1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2649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trifoliol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B073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01A733D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E86A9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8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60F2A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1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4B15F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E)-1-(2,4-dihydroxyphenyl)-3-(2,2-dimethylchromen-6-yl)prop-2-en-1-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772C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5A01133F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3C14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19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D9A92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20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3A8B57" w14:textId="05B76C15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zonols</w:t>
            </w:r>
            <w:proofErr w:type="spellEnd"/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W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006A7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74606D45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C44C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0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69D6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2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0FA2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S)-6-(2,4-dihydroxyphenyl)-2-(2-hydroxypropan-2-yl)-4-methoxy-2,3-dihydrofuro[3,2-g]chromen-7-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8917B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B6BED41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CF870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E3AAA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27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63A2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milicoisoflavone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C0FB0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4A5AE31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98DB0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D5FD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2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1CEA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epidotin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B2EFC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9E7C0BB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83BCF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3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B3BE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29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6069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epidotin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81B2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5D199C76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D97F1B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4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DF8F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33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75D50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aseolinisoflava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79720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56E8A913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94541A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5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B3F3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3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5E02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ypallichalcone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55F01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10E3441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B2E5F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6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1EBEA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3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84620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-(6-hydroxy-2-benzofuranyl)-2,2-dimethyl-5-chromenol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1BF8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6B5AAB43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F765B9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GC27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6485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41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12AA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cochalcone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9E6A2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78A1EACD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690E6C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8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AFA0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4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37ED7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cochalcone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G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9DA3C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5B7BA157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9B9EC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29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E91E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49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CF94C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coarylcoumar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A30B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76AAC91D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E95DAC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30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B6BE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57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6226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ncaonin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3965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5F858DB0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24B29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3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A0D7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63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23FA4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(3,4-dihydroxyphenyl)-5,7-dihydroxy-8-(3-methylbut-2-enyl)chrom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46FE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16C21DC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98F8D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3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4DC4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6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46C2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,7-dihydroxy-3-(4-methoxyphenyl)-8-(3-methylbut-2-enyl)chrom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53F5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4EB13E67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5BB74F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33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9428F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66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5633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(3,4-dihydroxyphenyl)-5,7-dihydroxy-6-(3-methylbut-2-enyl)chrom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EB8DF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03534D34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B3C5D2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34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B8B8F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79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BE37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ycyr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269D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55026B1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C56D2D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35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A346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82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B9818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cocoumarone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BDD2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52FB2C4F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92200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36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CA41B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83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4758D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coisoflavone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28817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42D3D73D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FC57E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37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A830B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8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2A4D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coisoflavone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9BDD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02215E3F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5109B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38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8AF52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8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BDA1F" w14:textId="443EB033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oisoflavanone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BA1F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0FFFD105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293E5F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39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AB82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91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78165" w14:textId="27B6D15A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npterocarp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BAF4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0E9A6F6B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27652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40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8208E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89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9C229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E)-3-[3,4-dihydroxy-5-(3-methylbut-2-enyl)phenyl]-1-(2,4-dihydroxyphenyl)prop-2-en-1-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E8D0A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959CC13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104EE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4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70CF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03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59CFF4" w14:textId="6DC184D1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quirit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8B842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6BD34B37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F6AAB3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4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F7EE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0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B430B9" w14:textId="12D3B329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opyranocoumar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DE3A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05B9341C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97D1C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43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41660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07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F3DFA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yzaglabr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6E91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96A3B9E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0C959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44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9377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0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A2C6A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abrid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B9B1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4BDFBCEA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DE9F2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45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4E90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10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ED15D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abran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C114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7A4FAA39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5F3AF7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46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660D6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11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C923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abrene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2310F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477C618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2579F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47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2865F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12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DCDAE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abrone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C764E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B6C3E07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75312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48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AB6E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13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77BD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3-dihydroxy-9-methoxy-6-benzofurano[3,2-c]</w:t>
            </w: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menone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671E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55D06D1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4523B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49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38A6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1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81A40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3-dihydroxy-8,9-dimethoxy-6-benzofurano[3,2-c]</w:t>
            </w: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menone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7F729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73B232E6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DB5DA9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50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A4FF2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1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DD3E1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rycarpin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A366F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42FB282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579698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5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9149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2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D6E63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-)-</w:t>
            </w: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icocarp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4B19F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67954929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FEB4A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5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222F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3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152B1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gmoidin-B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2C96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FC01A78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4947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53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5F982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41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C051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R)-7-hydroxy-2-(4-hydroxyphenyl)chroman-4-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C8B7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4DB5657D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4423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54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C080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4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3DA1A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S)-7-hydroxy-2-(4-hydroxyphenyl)-8-(3-methylbut-2-enyl)chroman-4-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06A9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14FF457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034F5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55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6A74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4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4C01E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glycyrol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F1838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63AC7C3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D71B7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56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0579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49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D1B1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licoflavonol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55160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659D8578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0E46AE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57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BA359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57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A6940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O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AD1C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B252CB0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163AD0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GC58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B1ED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59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A2F4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Methoxyphaseollid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34EAE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754F422F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30245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59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E231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61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C5509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ercetin der.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1C13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43E95E2B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AFD08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60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A14C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66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B7C9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'-Hydroxy-4'-O-Methylglabrid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7A17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005030AA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CE6399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6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CFC57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497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73AD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cochalcone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F88D4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CE41F59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679DC3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6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BF79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7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5409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'-Methoxyglabrid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BC465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2D04685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9370B4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63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5754E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7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1D00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[(3R)-8,8-dimethyl-3,4-dihydro-2H-pyrano[6,5-f]chromen-3-yl]-5-methoxyphenol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7684C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09749862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E24B3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64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42AC5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80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DA39C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flacoumarin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E68B2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6A844B4E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0692D6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65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3BEE2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8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C939A" w14:textId="5C4B3DBA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s-5-enoic acid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76CC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1EAD14E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9E0B3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66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E2C6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8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3A9BE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anzonol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AB12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47295EB0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6C5049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67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0EE2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89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CAB0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-prenylated </w:t>
            </w: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iodictyol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C9FE3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7B0F1FFC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26B5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68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BD30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90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5C5E4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,2',4'-trihydroxy</w:t>
            </w:r>
            <w:r w:rsidRPr="003D39AE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－</w:t>
            </w: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-methoxy-3</w:t>
            </w:r>
            <w:r w:rsidRPr="003D39AE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－</w:t>
            </w: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ylcoumar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9D1B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AB869A1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B03E8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69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18A6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91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7C1A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-Acetoxy-2-methylisoflav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1CDF8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4BF2C29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B91DAE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70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B46E0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93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EE103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-prenylated </w:t>
            </w: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iodictyol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F193C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0375D11B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DE5E8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7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9B3E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4996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838E2" w14:textId="0CD26CCA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elaidic</w:t>
            </w:r>
            <w:proofErr w:type="spellEnd"/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6AE8E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DD6E036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E3B93F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7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4687D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500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D5464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stitol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F5D41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3673D7A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42745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73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436FF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001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C024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ncaonin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0D8B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2DBE326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E25FF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74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475B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003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4AB4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coagrocarp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C56D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69210B42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A6047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75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5428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007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55EC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yasperins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A2B5B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B31C2A8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B9D984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76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A5E1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00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57861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Glycyrrhiza </w:t>
            </w: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avonol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C0315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08068AF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0557A8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77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0C3C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012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4DF1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coagroisoflavone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CFA88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1031C3E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3CB2CD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78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A4494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016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BE45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dorat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9486C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ECF7DC3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F46DA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79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2DC1E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017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3C6C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aseol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9DABA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6C1459B5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875FB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80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731DB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01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7AEC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ambioona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9C69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AD3F4FD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C26033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8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F170A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020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B6E4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hydroglyasperins</w:t>
            </w:r>
            <w:proofErr w:type="spellEnd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1F80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F5C2102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A5158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8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BF891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09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FB1565" w14:textId="5CA32A07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ercet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70759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E44D834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B2CEE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A7932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175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63B0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-Ethylcholest-4-en-3-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D45EC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ADAA1E8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7098D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624B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2670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DB46B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vidine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33AF5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3C2EA5B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1FA14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3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639EF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271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D6516E" w14:textId="09FF2B88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icale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FED1C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9180011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A572D7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4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3440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2776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6651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ical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1FF57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766C4270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C74400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5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873D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35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D0CFA8" w14:textId="31E0A427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a-sitosterol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B1DA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5D6CE4DE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DAF2F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6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76788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449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FA1CA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igmasterol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29C4B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B9D36D0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4F590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7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D602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030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F16B4" w14:textId="12F56C37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doic acid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96E35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465EE02B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4C7CBC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8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A3AD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519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8F7450" w14:textId="374F17C2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ifer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DFBB9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40F451DF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CAA41E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9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06EC3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6936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0C13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,13-eicosadienoic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2110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7964099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F5BC6A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10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A17A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6957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975B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3S,6S)-3-(benzyl)-6-(4-hydroxybenzyl)piperazine-2,5-quin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A5115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DF631EA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38DDD5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1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333A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357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28B6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artenol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BC01F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7809788A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5B0E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P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F7D87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100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FA36D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,7-dihydroxy-2-(3-hydroxy-4-methoxyphenyl)chroman-4-on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D37F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1F7F9B3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2369A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P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D57E2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81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5473A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tromitin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A6A9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3B2D4D7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30F95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P3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9B2E0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5828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01D01" w14:textId="2DB1B19D" w:rsidR="00DB10F7" w:rsidRPr="003D39AE" w:rsidRDefault="003666EE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iletin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5A33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12A8A9D0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BF28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1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B313C1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273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9CB98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D4896B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0BD29BC5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873F2A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F2DB6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275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D977E9" w14:textId="7A50E5D6" w:rsidR="00DB10F7" w:rsidRPr="003D39AE" w:rsidRDefault="00F07EE0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metenolic</w:t>
            </w:r>
            <w:proofErr w:type="spellEnd"/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D9E27C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5DBF3F94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AE9D8C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3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EDA8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279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73332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revisterol</w:t>
            </w:r>
            <w:proofErr w:type="spellEnd"/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D6602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3043665D" w14:textId="77777777" w:rsidTr="007C1E10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6FD57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4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61ADA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282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4F983E" w14:textId="4560D5A1" w:rsidR="00DB10F7" w:rsidRPr="003D39AE" w:rsidRDefault="00F07EE0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gosta-7,22E-dien-3beta-ol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903B6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99E595E" w14:textId="77777777" w:rsidTr="00DB10F7">
        <w:trPr>
          <w:trHeight w:val="320"/>
        </w:trPr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BABB01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5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A4D833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283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6F745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gosterol peroxide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8C444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B10F7" w:rsidRPr="003D39AE" w14:paraId="274B4003" w14:textId="77777777" w:rsidTr="00DB10F7">
        <w:trPr>
          <w:trHeight w:val="320"/>
        </w:trPr>
        <w:tc>
          <w:tcPr>
            <w:tcW w:w="1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3DDF" w14:textId="77777777" w:rsidR="00DB10F7" w:rsidRPr="003D39AE" w:rsidRDefault="00DB10F7" w:rsidP="007C1E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6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5BD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000296</w:t>
            </w:r>
          </w:p>
        </w:tc>
        <w:tc>
          <w:tcPr>
            <w:tcW w:w="3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34E7" w14:textId="54ECA2B2" w:rsidR="00DB10F7" w:rsidRPr="003D39AE" w:rsidRDefault="00F07EE0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="00DB10F7"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deragenin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796E" w14:textId="77777777" w:rsidR="00DB10F7" w:rsidRPr="003D39AE" w:rsidRDefault="00DB10F7" w:rsidP="007C1E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D39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0CE37EC5" w14:textId="77777777" w:rsidR="00DB10F7" w:rsidRPr="003D39AE" w:rsidRDefault="00DB10F7" w:rsidP="00DB10F7">
      <w:pPr>
        <w:rPr>
          <w:sz w:val="18"/>
          <w:szCs w:val="21"/>
        </w:rPr>
      </w:pPr>
    </w:p>
    <w:p w14:paraId="73B19280" w14:textId="77777777" w:rsidR="00DB10F7" w:rsidRPr="00DB10F7" w:rsidRDefault="00DB10F7">
      <w:pPr>
        <w:rPr>
          <w:szCs w:val="21"/>
        </w:rPr>
      </w:pPr>
    </w:p>
    <w:sectPr w:rsidR="00DB10F7" w:rsidRPr="00DB10F7" w:rsidSect="00C608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roman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D5F"/>
    <w:rsid w:val="000229CB"/>
    <w:rsid w:val="00057FD3"/>
    <w:rsid w:val="00074CD8"/>
    <w:rsid w:val="00082FF4"/>
    <w:rsid w:val="00090FDF"/>
    <w:rsid w:val="000A7884"/>
    <w:rsid w:val="000F29BA"/>
    <w:rsid w:val="00113996"/>
    <w:rsid w:val="00152F39"/>
    <w:rsid w:val="001662EB"/>
    <w:rsid w:val="001769C4"/>
    <w:rsid w:val="00182B4F"/>
    <w:rsid w:val="00183EA3"/>
    <w:rsid w:val="001849D3"/>
    <w:rsid w:val="001D30B3"/>
    <w:rsid w:val="001E4A1C"/>
    <w:rsid w:val="001E6D5C"/>
    <w:rsid w:val="002008D8"/>
    <w:rsid w:val="00220EBD"/>
    <w:rsid w:val="002C6B8C"/>
    <w:rsid w:val="002F18E8"/>
    <w:rsid w:val="00354751"/>
    <w:rsid w:val="003666EE"/>
    <w:rsid w:val="003850A1"/>
    <w:rsid w:val="00395B1E"/>
    <w:rsid w:val="003970D0"/>
    <w:rsid w:val="003E06F0"/>
    <w:rsid w:val="003E1C58"/>
    <w:rsid w:val="00402A77"/>
    <w:rsid w:val="0042178B"/>
    <w:rsid w:val="004919D9"/>
    <w:rsid w:val="00493408"/>
    <w:rsid w:val="004977BD"/>
    <w:rsid w:val="004B1439"/>
    <w:rsid w:val="004C243C"/>
    <w:rsid w:val="004F01F2"/>
    <w:rsid w:val="00501A3B"/>
    <w:rsid w:val="00510DF5"/>
    <w:rsid w:val="00514FD5"/>
    <w:rsid w:val="005579BA"/>
    <w:rsid w:val="00577F32"/>
    <w:rsid w:val="00582C33"/>
    <w:rsid w:val="0058649D"/>
    <w:rsid w:val="005D7169"/>
    <w:rsid w:val="005D7E70"/>
    <w:rsid w:val="006154F8"/>
    <w:rsid w:val="006234F3"/>
    <w:rsid w:val="00644518"/>
    <w:rsid w:val="00654F8A"/>
    <w:rsid w:val="0068295A"/>
    <w:rsid w:val="00684ACC"/>
    <w:rsid w:val="006A7D5F"/>
    <w:rsid w:val="006C6CEB"/>
    <w:rsid w:val="006E6CF3"/>
    <w:rsid w:val="007774B0"/>
    <w:rsid w:val="00791F16"/>
    <w:rsid w:val="007942CA"/>
    <w:rsid w:val="007B7496"/>
    <w:rsid w:val="007E75EE"/>
    <w:rsid w:val="00823D13"/>
    <w:rsid w:val="008451E4"/>
    <w:rsid w:val="00857760"/>
    <w:rsid w:val="0088148C"/>
    <w:rsid w:val="0088399E"/>
    <w:rsid w:val="008A137E"/>
    <w:rsid w:val="008D634A"/>
    <w:rsid w:val="008E1C39"/>
    <w:rsid w:val="00900236"/>
    <w:rsid w:val="00905FCC"/>
    <w:rsid w:val="00940379"/>
    <w:rsid w:val="009572B4"/>
    <w:rsid w:val="009A1E47"/>
    <w:rsid w:val="009E005E"/>
    <w:rsid w:val="009E3DBB"/>
    <w:rsid w:val="00A03B1F"/>
    <w:rsid w:val="00A1517D"/>
    <w:rsid w:val="00A2641E"/>
    <w:rsid w:val="00A36289"/>
    <w:rsid w:val="00A42BA5"/>
    <w:rsid w:val="00A77A95"/>
    <w:rsid w:val="00A810E1"/>
    <w:rsid w:val="00A918AB"/>
    <w:rsid w:val="00A95868"/>
    <w:rsid w:val="00A958CC"/>
    <w:rsid w:val="00AA5446"/>
    <w:rsid w:val="00AB29A8"/>
    <w:rsid w:val="00AC03E1"/>
    <w:rsid w:val="00AD1E45"/>
    <w:rsid w:val="00AE76C8"/>
    <w:rsid w:val="00B065C2"/>
    <w:rsid w:val="00B14B6C"/>
    <w:rsid w:val="00B34DCD"/>
    <w:rsid w:val="00B50108"/>
    <w:rsid w:val="00B60E7C"/>
    <w:rsid w:val="00B946A5"/>
    <w:rsid w:val="00B95A3F"/>
    <w:rsid w:val="00BB3300"/>
    <w:rsid w:val="00BC1CD4"/>
    <w:rsid w:val="00BC1E41"/>
    <w:rsid w:val="00BC7EF4"/>
    <w:rsid w:val="00BE6D3C"/>
    <w:rsid w:val="00BF50A4"/>
    <w:rsid w:val="00C13615"/>
    <w:rsid w:val="00C228B5"/>
    <w:rsid w:val="00C52CB9"/>
    <w:rsid w:val="00C55051"/>
    <w:rsid w:val="00C57A9B"/>
    <w:rsid w:val="00C60862"/>
    <w:rsid w:val="00CA7616"/>
    <w:rsid w:val="00CB51B9"/>
    <w:rsid w:val="00CB6883"/>
    <w:rsid w:val="00CC7F3F"/>
    <w:rsid w:val="00CD2DD8"/>
    <w:rsid w:val="00CF335E"/>
    <w:rsid w:val="00D01AFA"/>
    <w:rsid w:val="00D2270B"/>
    <w:rsid w:val="00D43833"/>
    <w:rsid w:val="00D451F6"/>
    <w:rsid w:val="00D47BA8"/>
    <w:rsid w:val="00D551CA"/>
    <w:rsid w:val="00D734B0"/>
    <w:rsid w:val="00DB10F7"/>
    <w:rsid w:val="00DD2406"/>
    <w:rsid w:val="00DD37B0"/>
    <w:rsid w:val="00E02DED"/>
    <w:rsid w:val="00E1573D"/>
    <w:rsid w:val="00E25CF9"/>
    <w:rsid w:val="00E34BD2"/>
    <w:rsid w:val="00E6759E"/>
    <w:rsid w:val="00E879D8"/>
    <w:rsid w:val="00EB04F8"/>
    <w:rsid w:val="00EE1907"/>
    <w:rsid w:val="00EE3587"/>
    <w:rsid w:val="00F06F61"/>
    <w:rsid w:val="00F07EE0"/>
    <w:rsid w:val="00F24001"/>
    <w:rsid w:val="00F24760"/>
    <w:rsid w:val="00FA1A08"/>
    <w:rsid w:val="00FA269C"/>
    <w:rsid w:val="00FC5344"/>
    <w:rsid w:val="00FC67A0"/>
    <w:rsid w:val="00FD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55CAB"/>
  <w15:chartTrackingRefBased/>
  <w15:docId w15:val="{BB7CC63F-9EB8-9245-966A-9EFF7BECB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41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14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70</dc:creator>
  <cp:keywords/>
  <dc:description/>
  <cp:lastModifiedBy>3070</cp:lastModifiedBy>
  <cp:revision>4</cp:revision>
  <dcterms:created xsi:type="dcterms:W3CDTF">2022-09-20T13:40:00Z</dcterms:created>
  <dcterms:modified xsi:type="dcterms:W3CDTF">2022-09-21T01:19:00Z</dcterms:modified>
</cp:coreProperties>
</file>